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087370" cy="247586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4758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8430</wp:posOffset>
                </wp:positionH>
                <wp:positionV relativeFrom="paragraph">
                  <wp:posOffset>938530</wp:posOffset>
                </wp:positionV>
                <wp:extent cx="904240" cy="4851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240" cy="485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β-actin for PEPC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1.2pt;height:38.2pt;mso-wrap-distance-left:9.05pt;mso-wrap-distance-right:9.05pt;mso-wrap-distance-top:0pt;mso-wrap-distance-bottom:0pt;margin-top:73.9pt;mso-position-vertical-relative:text;margin-left:10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β-actin for PEP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087370" cy="24758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4758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1780</wp:posOffset>
                </wp:positionH>
                <wp:positionV relativeFrom="paragraph">
                  <wp:posOffset>1127125</wp:posOffset>
                </wp:positionV>
                <wp:extent cx="770890" cy="2755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EPC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0.7pt;height:21.7pt;mso-wrap-distance-left:9.05pt;mso-wrap-distance-right:9.05pt;mso-wrap-distance-top:0pt;mso-wrap-distance-bottom:0pt;margin-top:88.75pt;mso-position-vertical-relative:text;margin-left:21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PEP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087370" cy="247586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4758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8430</wp:posOffset>
                </wp:positionH>
                <wp:positionV relativeFrom="paragraph">
                  <wp:posOffset>1087120</wp:posOffset>
                </wp:positionV>
                <wp:extent cx="904240" cy="5041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24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β-actin for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6P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1.2pt;height:39.7pt;mso-wrap-distance-left:9.05pt;mso-wrap-distance-right:9.05pt;mso-wrap-distance-top:0pt;mso-wrap-distance-bottom:0pt;margin-top:85.6pt;mso-position-vertical-relative:text;margin-left:10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β-actin for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G6P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087370" cy="2475865"/>
            <wp:effectExtent l="0" t="0" r="0" b="0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4758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7980</wp:posOffset>
                </wp:positionH>
                <wp:positionV relativeFrom="paragraph">
                  <wp:posOffset>1081405</wp:posOffset>
                </wp:positionV>
                <wp:extent cx="732790" cy="25654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79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6P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7.7pt;height:20.2pt;mso-wrap-distance-left:9.05pt;mso-wrap-distance-right:9.05pt;mso-wrap-distance-top:0pt;mso-wrap-distance-bottom:0pt;margin-top:85.15pt;mso-position-vertical-relative:text;margin-left:27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G6P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Calibri"/>
        </w:rPr>
        <w:t xml:space="preserve">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patic β-actin mRNA Ct valu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144145</wp:posOffset>
                </wp:positionV>
                <wp:extent cx="3429000" cy="796925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796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30" w:hanging="1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1" w:hanging="24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2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52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5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7.11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9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5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2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7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6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9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98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4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22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5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7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86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8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16.56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62.75pt;mso-wrap-distance-left:9pt;mso-wrap-distance-right:9pt;mso-wrap-distance-top:0pt;mso-wrap-distance-bottom:0pt;margin-top:11.35pt;mso-position-vertical-relative:text;margin-left:7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30" w:hanging="1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41" w:hanging="24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S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2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52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5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7.11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99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59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2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73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67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93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98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4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22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5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74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86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89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22"/>
                              </w:rPr>
                              <w:t xml:space="preserve">16.56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patic </w:t>
      </w:r>
      <w:r>
        <w:rPr>
          <w:rFonts w:cs="Times New Roman" w:ascii="Times New Roman" w:hAnsi="Times New Roman"/>
          <w:sz w:val="24"/>
          <w:szCs w:val="24"/>
        </w:rPr>
        <w:t>PEPCK</w:t>
      </w:r>
      <w:r>
        <w:rPr>
          <w:rFonts w:cs="Times New Roman" w:ascii="Times New Roman" w:hAnsi="Times New Roman"/>
          <w:sz w:val="24"/>
          <w:szCs w:val="24"/>
        </w:rPr>
        <w:t xml:space="preserve"> mRNA Ct valu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144145</wp:posOffset>
                </wp:positionV>
                <wp:extent cx="3429000" cy="796925"/>
                <wp:effectExtent l="0" t="0" r="0" b="0"/>
                <wp:wrapSquare wrapText="bothSides"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796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30" w:hanging="1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1" w:hanging="24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96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5.1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5.31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1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7.3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9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4.6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5.5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56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7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8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4.9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5.41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2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7.48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62.75pt;mso-wrap-distance-left:9pt;mso-wrap-distance-right:9pt;mso-wrap-distance-top:0pt;mso-wrap-distance-bottom:0pt;margin-top:11.35pt;mso-position-vertical-relative:text;margin-left:7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30" w:hanging="1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41" w:hanging="24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S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96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5.1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5.31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15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7.3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97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4.69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5.54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56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7.2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85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4.9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5.41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24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7.48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patic </w:t>
      </w:r>
      <w:r>
        <w:rPr>
          <w:rFonts w:cs="Times New Roman" w:ascii="Times New Roman" w:hAnsi="Times New Roman"/>
          <w:sz w:val="24"/>
          <w:szCs w:val="24"/>
        </w:rPr>
        <w:t>G6Pase</w:t>
      </w:r>
      <w:r>
        <w:rPr>
          <w:rFonts w:cs="Times New Roman" w:ascii="Times New Roman" w:hAnsi="Times New Roman"/>
          <w:sz w:val="24"/>
          <w:szCs w:val="24"/>
        </w:rPr>
        <w:t xml:space="preserve"> mRNA Ct valu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ragraph">
                  <wp:posOffset>144145</wp:posOffset>
                </wp:positionV>
                <wp:extent cx="3429000" cy="796925"/>
                <wp:effectExtent l="0" t="0" r="0" b="0"/>
                <wp:wrapSquare wrapText="bothSides"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796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30" w:hanging="12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N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361" w:hanging="36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1" w:hanging="24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D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9.42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1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7.1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7.8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9.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20.2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38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9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8.0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9.1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9.2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3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6.7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7.99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sz w:val="22"/>
                                    </w:rPr>
                                    <w:t xml:space="preserve">19.03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62.75pt;mso-wrap-distance-left:9pt;mso-wrap-distance-right:9pt;mso-wrap-distance-top:0pt;mso-wrap-distance-bottom:0pt;margin-top:11.35pt;mso-position-vertical-relative:text;margin-left:7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30" w:hanging="12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N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361" w:hanging="36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41" w:hanging="24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DS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9.42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14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7.1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7.8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9.1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20.27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38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95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8.00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9.1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9.25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35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6.79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0" w:hanging="0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7.99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sz w:val="22"/>
                              </w:rPr>
                              <w:t xml:space="preserve">19.03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5:27:00Z</dcterms:created>
  <dc:creator>Administrator</dc:creator>
  <dc:description/>
  <cp:keywords/>
  <dc:language>en-US</dc:language>
  <cp:lastModifiedBy>Abigail Pugh</cp:lastModifiedBy>
  <dcterms:modified xsi:type="dcterms:W3CDTF">2018-04-12T15:27:00Z</dcterms:modified>
  <cp:revision>2</cp:revision>
  <dc:subject/>
  <dc:title/>
</cp:coreProperties>
</file>